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3CD" w:rsidRDefault="008703CD" w:rsidP="008703C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</w:t>
      </w:r>
      <w:r w:rsidRPr="00283EDA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1.</w:t>
      </w:r>
      <w:r w:rsidRPr="00283E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ni</w:t>
      </w:r>
      <w:r w:rsidRPr="00445062">
        <w:rPr>
          <w:rFonts w:ascii="Times New Roman" w:hAnsi="Times New Roman" w:cs="Times New Roman"/>
        </w:rPr>
        <w:t xml:space="preserve">variate </w:t>
      </w:r>
      <w:r>
        <w:rPr>
          <w:rFonts w:ascii="Times New Roman" w:hAnsi="Times New Roman" w:cs="Times New Roman"/>
        </w:rPr>
        <w:t>a</w:t>
      </w:r>
      <w:r w:rsidRPr="00445062">
        <w:rPr>
          <w:rFonts w:ascii="Times New Roman" w:hAnsi="Times New Roman" w:cs="Times New Roman"/>
        </w:rPr>
        <w:t xml:space="preserve">nalysis for </w:t>
      </w:r>
      <w:r>
        <w:rPr>
          <w:rFonts w:ascii="Times New Roman" w:hAnsi="Times New Roman" w:cs="Times New Roman"/>
        </w:rPr>
        <w:t>i</w:t>
      </w:r>
      <w:r w:rsidRPr="00445062">
        <w:rPr>
          <w:rFonts w:ascii="Times New Roman" w:hAnsi="Times New Roman" w:cs="Times New Roman"/>
        </w:rPr>
        <w:t>dentifying</w:t>
      </w:r>
      <w:r>
        <w:rPr>
          <w:rFonts w:ascii="Times New Roman" w:hAnsi="Times New Roman" w:cs="Times New Roman"/>
        </w:rPr>
        <w:t xml:space="preserve"> v</w:t>
      </w:r>
      <w:r w:rsidRPr="00445062">
        <w:rPr>
          <w:rFonts w:ascii="Times New Roman" w:hAnsi="Times New Roman" w:cs="Times New Roman"/>
        </w:rPr>
        <w:t>ariables</w:t>
      </w:r>
      <w:r>
        <w:rPr>
          <w:rFonts w:ascii="Times New Roman" w:hAnsi="Times New Roman" w:cs="Times New Roman"/>
        </w:rPr>
        <w:t xml:space="preserve"> at admission</w:t>
      </w:r>
      <w:r w:rsidRPr="004450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445062">
        <w:rPr>
          <w:rFonts w:ascii="Times New Roman" w:hAnsi="Times New Roman" w:cs="Times New Roman"/>
        </w:rPr>
        <w:t xml:space="preserve">ssociated </w:t>
      </w:r>
      <w:r>
        <w:rPr>
          <w:rFonts w:ascii="Times New Roman" w:hAnsi="Times New Roman" w:cs="Times New Roman"/>
        </w:rPr>
        <w:t>w</w:t>
      </w:r>
      <w:r w:rsidRPr="00445062">
        <w:rPr>
          <w:rFonts w:ascii="Times New Roman" w:hAnsi="Times New Roman" w:cs="Times New Roman"/>
        </w:rPr>
        <w:t xml:space="preserve">ith </w:t>
      </w:r>
      <w:r>
        <w:rPr>
          <w:rFonts w:ascii="Times New Roman" w:hAnsi="Times New Roman" w:cs="Times New Roman"/>
        </w:rPr>
        <w:t>d</w:t>
      </w:r>
      <w:r w:rsidRPr="00445062">
        <w:rPr>
          <w:rFonts w:ascii="Times New Roman" w:hAnsi="Times New Roman" w:cs="Times New Roman"/>
        </w:rPr>
        <w:t>eath</w:t>
      </w:r>
    </w:p>
    <w:tbl>
      <w:tblPr>
        <w:tblStyle w:val="Grilledutableau"/>
        <w:tblW w:w="988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842"/>
        <w:gridCol w:w="1842"/>
        <w:gridCol w:w="1842"/>
      </w:tblGrid>
      <w:tr w:rsidR="008703CD" w:rsidRPr="00C2473C" w:rsidTr="00A21B9E">
        <w:tc>
          <w:tcPr>
            <w:tcW w:w="4361" w:type="dxa"/>
            <w:tcBorders>
              <w:top w:val="single" w:sz="8" w:space="0" w:color="auto"/>
              <w:bottom w:val="single" w:sz="8" w:space="0" w:color="auto"/>
            </w:tcBorders>
          </w:tcPr>
          <w:p w:rsidR="008703CD" w:rsidRPr="00C2473C" w:rsidRDefault="008703CD" w:rsidP="00A21B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ariable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R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7B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-value</w:t>
            </w:r>
          </w:p>
        </w:tc>
      </w:tr>
      <w:tr w:rsidR="008703CD" w:rsidRPr="00C2473C" w:rsidTr="00A21B9E">
        <w:tc>
          <w:tcPr>
            <w:tcW w:w="4361" w:type="dxa"/>
            <w:tcBorders>
              <w:top w:val="single" w:sz="8" w:space="0" w:color="auto"/>
            </w:tcBorders>
          </w:tcPr>
          <w:p w:rsidR="008703CD" w:rsidRPr="00C2473C" w:rsidRDefault="008703CD" w:rsidP="00A21B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per 10 years)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3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61-2.33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001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Pr="00C2473C" w:rsidRDefault="008703CD" w:rsidP="00A21B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ypertension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57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65-4.08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001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Default="008703CD" w:rsidP="00A21B9E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66BD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Coronary artery disease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11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19-3.64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86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Default="008703CD" w:rsidP="00A21B9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Heart failure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33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90-9.56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001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Default="008703CD" w:rsidP="00A21B9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Active cancer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72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40-9.11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001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Default="008703CD" w:rsidP="00A21B9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  <w:t>Dyspnea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53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59-4.14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001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Default="008703CD" w:rsidP="00A21B9E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r-FR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xygen saturation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F574E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&lt;92 vs ≥92%)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0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26-0.63</w:t>
            </w:r>
          </w:p>
        </w:tc>
        <w:tc>
          <w:tcPr>
            <w:tcW w:w="1842" w:type="dxa"/>
          </w:tcPr>
          <w:p w:rsidR="008703CD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001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Pr="00C2473C" w:rsidRDefault="008703CD" w:rsidP="00A21B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CG at admission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03CD" w:rsidRPr="00C2473C" w:rsidTr="00A21B9E">
        <w:tc>
          <w:tcPr>
            <w:tcW w:w="4361" w:type="dxa"/>
          </w:tcPr>
          <w:p w:rsidR="008703CD" w:rsidRPr="00C2473C" w:rsidRDefault="008703CD" w:rsidP="00A21B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Abnormal ECG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69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01-7.47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001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Pr="00C2473C" w:rsidRDefault="008703CD" w:rsidP="00A21B9E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 xml:space="preserve">   Supraventricular</w:t>
            </w:r>
            <w:r w:rsidRPr="003C04C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 xml:space="preserve"> arrhythmia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64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84-3.01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27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Pr="00C2473C" w:rsidRDefault="008703CD" w:rsidP="00A21B9E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  </w:t>
            </w:r>
            <w:r w:rsidRPr="003C04C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trioventricular block, first degree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67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39-4.92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2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Default="008703CD" w:rsidP="00A21B9E">
            <w:pPr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  </w:t>
            </w:r>
            <w:r w:rsidRPr="003C04C1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omplete right bundle branch block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40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15-4.74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15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Pr="00C2473C" w:rsidRDefault="008703CD" w:rsidP="00A21B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Left bundle branch block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57-8.11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18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Pr="00C2473C" w:rsidRDefault="008703CD" w:rsidP="00A21B9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S1Q3 pattern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60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30-4.95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8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Pr="00C2473C" w:rsidRDefault="008703CD" w:rsidP="00A21B9E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polarization abnormalities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2473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3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62-3.92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0.001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Pr="00C2473C" w:rsidRDefault="008703CD" w:rsidP="00A21B9E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Prolong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QTc</w:t>
            </w:r>
            <w:proofErr w:type="spellEnd"/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00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22-3.21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052</w:t>
            </w:r>
          </w:p>
        </w:tc>
      </w:tr>
      <w:tr w:rsidR="008703CD" w:rsidRPr="00C2473C" w:rsidTr="00A21B9E">
        <w:tc>
          <w:tcPr>
            <w:tcW w:w="4361" w:type="dxa"/>
          </w:tcPr>
          <w:p w:rsidR="008703CD" w:rsidRDefault="008703CD" w:rsidP="00A21B9E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 </w:t>
            </w:r>
            <w:r w:rsidRPr="003C04C1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Premature atrial complexes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02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03-3.76</w:t>
            </w:r>
          </w:p>
        </w:tc>
        <w:tc>
          <w:tcPr>
            <w:tcW w:w="1842" w:type="dxa"/>
          </w:tcPr>
          <w:p w:rsidR="008703CD" w:rsidRPr="00C2473C" w:rsidRDefault="008703CD" w:rsidP="00A21B9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33</w:t>
            </w:r>
          </w:p>
        </w:tc>
      </w:tr>
    </w:tbl>
    <w:p w:rsidR="008703CD" w:rsidRPr="00D342AD" w:rsidRDefault="008703CD" w:rsidP="008703CD">
      <w:pPr>
        <w:jc w:val="both"/>
        <w:rPr>
          <w:rFonts w:ascii="Times New Roman" w:hAnsi="Times New Roman" w:cs="Times New Roman"/>
        </w:rPr>
      </w:pPr>
      <w:r w:rsidRPr="00AC4994">
        <w:rPr>
          <w:rFonts w:ascii="Times New Roman" w:hAnsi="Times New Roman" w:cs="Times New Roman"/>
          <w:sz w:val="20"/>
          <w:szCs w:val="20"/>
        </w:rPr>
        <w:t>ECG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AC4994">
        <w:rPr>
          <w:rFonts w:ascii="Times New Roman" w:hAnsi="Times New Roman" w:cs="Times New Roman"/>
          <w:sz w:val="20"/>
          <w:szCs w:val="20"/>
        </w:rPr>
        <w:t xml:space="preserve"> electrocardiogram</w:t>
      </w:r>
      <w:r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proofErr w:type="spellStart"/>
      <w:r w:rsidRPr="00AC4994">
        <w:rPr>
          <w:rFonts w:ascii="Times New Roman" w:hAnsi="Times New Roman" w:cs="Times New Roman"/>
          <w:sz w:val="20"/>
          <w:szCs w:val="20"/>
        </w:rPr>
        <w:t>QTc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AC4994">
        <w:rPr>
          <w:rFonts w:ascii="Times New Roman" w:hAnsi="Times New Roman" w:cs="Times New Roman"/>
          <w:sz w:val="20"/>
          <w:szCs w:val="20"/>
        </w:rPr>
        <w:t xml:space="preserve"> corrected QT interval</w:t>
      </w:r>
    </w:p>
    <w:p w:rsidR="008703CD" w:rsidRDefault="008703CD" w:rsidP="008703C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8703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3CD"/>
    <w:rsid w:val="008703CD"/>
    <w:rsid w:val="00B2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307AC"/>
  <w15:chartTrackingRefBased/>
  <w15:docId w15:val="{6734CEAC-1A98-46B5-86F7-1108ACDE2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3CD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70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UEL-MOREAU Marie</dc:creator>
  <cp:keywords/>
  <dc:description/>
  <cp:lastModifiedBy>HAUGUEL-MOREAU Marie</cp:lastModifiedBy>
  <cp:revision>1</cp:revision>
  <dcterms:created xsi:type="dcterms:W3CDTF">2022-09-26T12:57:00Z</dcterms:created>
  <dcterms:modified xsi:type="dcterms:W3CDTF">2022-09-26T12:57:00Z</dcterms:modified>
</cp:coreProperties>
</file>